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BE98B1" w14:textId="77777777" w:rsidR="00CD3C35" w:rsidRPr="00C6780E" w:rsidRDefault="00CD3C35" w:rsidP="00CD3C35">
      <w:pPr>
        <w:spacing w:line="480" w:lineRule="auto"/>
        <w:rPr>
          <w:rFonts w:ascii="Times New Roman" w:hAnsi="Times New Roman" w:cs="Times New Roman"/>
        </w:rPr>
      </w:pPr>
      <w:r w:rsidRPr="00C6780E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Pr="00C6780E">
        <w:rPr>
          <w:rFonts w:ascii="Times New Roman" w:hAnsi="Times New Roman" w:cs="Times New Roman"/>
          <w:b/>
        </w:rPr>
        <w:t xml:space="preserve">1. </w:t>
      </w:r>
      <w:r w:rsidRPr="00C6780E">
        <w:rPr>
          <w:rFonts w:ascii="Times New Roman" w:hAnsi="Times New Roman" w:cs="Times New Roman"/>
        </w:rPr>
        <w:t>Colorectal cancer deaths, midyear population estimates, and crude mortality rates for U.S. residents aged 25 and older, Compressed Mortality File 1988-2012</w:t>
      </w:r>
    </w:p>
    <w:tbl>
      <w:tblPr>
        <w:tblW w:w="14098" w:type="dxa"/>
        <w:tblInd w:w="-601" w:type="dxa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483"/>
        <w:gridCol w:w="938"/>
        <w:gridCol w:w="854"/>
        <w:gridCol w:w="847"/>
        <w:gridCol w:w="103"/>
        <w:gridCol w:w="939"/>
        <w:gridCol w:w="855"/>
        <w:gridCol w:w="847"/>
        <w:gridCol w:w="103"/>
        <w:gridCol w:w="939"/>
        <w:gridCol w:w="855"/>
        <w:gridCol w:w="847"/>
        <w:gridCol w:w="103"/>
        <w:gridCol w:w="939"/>
        <w:gridCol w:w="855"/>
        <w:gridCol w:w="847"/>
        <w:gridCol w:w="103"/>
        <w:gridCol w:w="939"/>
        <w:gridCol w:w="855"/>
        <w:gridCol w:w="847"/>
      </w:tblGrid>
      <w:tr w:rsidR="00CD3C35" w:rsidRPr="00301868" w14:paraId="4A4AB824" w14:textId="77777777" w:rsidTr="00366D70">
        <w:trPr>
          <w:trHeight w:val="240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4B104" w14:textId="77777777" w:rsidR="00CD3C35" w:rsidRPr="00301868" w:rsidRDefault="00CD3C35" w:rsidP="00366D7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7C3E3" w14:textId="77777777" w:rsidR="00CD3C35" w:rsidRPr="00301868" w:rsidRDefault="00CD3C35" w:rsidP="00366D7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2C8B5" w14:textId="77777777" w:rsidR="00CD3C35" w:rsidRPr="00301868" w:rsidRDefault="00CD3C35" w:rsidP="00366D7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BAC183" w14:textId="77777777" w:rsidR="00CD3C35" w:rsidRPr="00301868" w:rsidRDefault="00CD3C35" w:rsidP="00366D7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E9EE0" w14:textId="77777777" w:rsidR="00CD3C35" w:rsidRPr="00301868" w:rsidRDefault="00CD3C35" w:rsidP="00366D7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1BA83" w14:textId="77777777" w:rsidR="00CD3C35" w:rsidRPr="00301868" w:rsidRDefault="00CD3C35" w:rsidP="00366D7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American Indian/Alaskan N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D03D8" w14:textId="77777777" w:rsidR="00CD3C35" w:rsidRPr="00301868" w:rsidRDefault="00CD3C35" w:rsidP="00366D7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9172F" w14:textId="77777777" w:rsidR="00CD3C35" w:rsidRPr="00301868" w:rsidRDefault="00CD3C35" w:rsidP="00366D7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Asian and Pacific Isla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B5C3D" w14:textId="77777777" w:rsidR="00CD3C35" w:rsidRPr="00301868" w:rsidRDefault="00CD3C35" w:rsidP="00366D7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E54DF" w14:textId="77777777" w:rsidR="00CD3C35" w:rsidRPr="00301868" w:rsidRDefault="00CD3C35" w:rsidP="00366D7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Hispanic</w:t>
            </w:r>
          </w:p>
        </w:tc>
      </w:tr>
      <w:tr w:rsidR="00CD3C35" w:rsidRPr="00301868" w14:paraId="2F1D517E" w14:textId="77777777" w:rsidTr="00366D70">
        <w:trPr>
          <w:trHeight w:val="960"/>
        </w:trPr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721B5" w14:textId="77777777" w:rsidR="00CD3C35" w:rsidRPr="00301868" w:rsidRDefault="00CD3C35" w:rsidP="00366D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24F46B" w14:textId="77777777" w:rsidR="00CD3C35" w:rsidRPr="00301868" w:rsidRDefault="00CD3C35" w:rsidP="00366D7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Colorectal Cancer Deaths (thousand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C19AA5" w14:textId="77777777" w:rsidR="00CD3C35" w:rsidRPr="00301868" w:rsidRDefault="00CD3C35" w:rsidP="00366D7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Population (million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566377" w14:textId="77777777" w:rsidR="00CD3C35" w:rsidRPr="00301868" w:rsidRDefault="00CD3C35" w:rsidP="00366D7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Crude Mortality Rate (/100,0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2968F" w14:textId="77777777" w:rsidR="00CD3C35" w:rsidRPr="00301868" w:rsidRDefault="00CD3C35" w:rsidP="00366D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C6CCFA" w14:textId="77777777" w:rsidR="00CD3C35" w:rsidRPr="00301868" w:rsidRDefault="00CD3C35" w:rsidP="00366D7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Colorectal Cancer Deaths (thousand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B29BA3" w14:textId="77777777" w:rsidR="00CD3C35" w:rsidRPr="00301868" w:rsidRDefault="00CD3C35" w:rsidP="00366D7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Population (million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09B021" w14:textId="77777777" w:rsidR="00CD3C35" w:rsidRPr="00301868" w:rsidRDefault="00CD3C35" w:rsidP="00366D7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Crude Mortality Rate (/100,0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B6BBD4" w14:textId="77777777" w:rsidR="00CD3C35" w:rsidRPr="00301868" w:rsidRDefault="00CD3C35" w:rsidP="00366D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5085B1" w14:textId="77777777" w:rsidR="00CD3C35" w:rsidRPr="00301868" w:rsidRDefault="00CD3C35" w:rsidP="00366D7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Colorectal Cancer Deaths (thousand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258A53" w14:textId="77777777" w:rsidR="00CD3C35" w:rsidRPr="00301868" w:rsidRDefault="00CD3C35" w:rsidP="00366D7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Population (million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3886BD" w14:textId="77777777" w:rsidR="00CD3C35" w:rsidRPr="00301868" w:rsidRDefault="00CD3C35" w:rsidP="00366D7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Crude Mortality Rate (/100,0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5F2C7" w14:textId="77777777" w:rsidR="00CD3C35" w:rsidRPr="00301868" w:rsidRDefault="00CD3C35" w:rsidP="00366D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8F8845" w14:textId="77777777" w:rsidR="00CD3C35" w:rsidRPr="00301868" w:rsidRDefault="00CD3C35" w:rsidP="00366D7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Colorectal Cancer Deaths (thousand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6B9FF4" w14:textId="77777777" w:rsidR="00CD3C35" w:rsidRPr="00301868" w:rsidRDefault="00CD3C35" w:rsidP="00366D7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Population (million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E401CD" w14:textId="77777777" w:rsidR="00CD3C35" w:rsidRPr="00301868" w:rsidRDefault="00CD3C35" w:rsidP="00366D7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Crude Mortality Rate (/100,0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5C4C0" w14:textId="77777777" w:rsidR="00CD3C35" w:rsidRPr="00301868" w:rsidRDefault="00CD3C35" w:rsidP="00366D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F9F6B2" w14:textId="77777777" w:rsidR="00CD3C35" w:rsidRPr="00301868" w:rsidRDefault="00CD3C35" w:rsidP="00366D7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Colorectal Cancer Deaths (thousand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79CCFA" w14:textId="77777777" w:rsidR="00CD3C35" w:rsidRPr="00301868" w:rsidRDefault="00CD3C35" w:rsidP="00366D7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Population (million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B96325" w14:textId="77777777" w:rsidR="00CD3C35" w:rsidRPr="00301868" w:rsidRDefault="00CD3C35" w:rsidP="00366D7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Crude Mortality Rate (/100,000)</w:t>
            </w:r>
          </w:p>
        </w:tc>
      </w:tr>
      <w:tr w:rsidR="00CD3C35" w:rsidRPr="00301868" w14:paraId="5656D295" w14:textId="77777777" w:rsidTr="00366D70">
        <w:trPr>
          <w:trHeight w:val="240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C1A74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F9926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4.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32BCF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59.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47859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7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9A122" w14:textId="77777777" w:rsidR="00CD3C35" w:rsidRPr="00301868" w:rsidRDefault="00CD3C35" w:rsidP="00366D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77509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.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1B263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5.3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54AD1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6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41F60" w14:textId="77777777" w:rsidR="00CD3C35" w:rsidRPr="00301868" w:rsidRDefault="00CD3C35" w:rsidP="00366D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46BA2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203D0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913DC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BBBD6" w14:textId="77777777" w:rsidR="00CD3C35" w:rsidRPr="00301868" w:rsidRDefault="00CD3C35" w:rsidP="00366D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1BD35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8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48A7F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.6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207DF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4D8C4" w14:textId="77777777" w:rsidR="00CD3C35" w:rsidRPr="00301868" w:rsidRDefault="00CD3C35" w:rsidP="00366D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CC079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.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0EA07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3.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EE2FD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0.50</w:t>
            </w:r>
          </w:p>
        </w:tc>
      </w:tr>
      <w:tr w:rsidR="00CD3C35" w:rsidRPr="00301868" w14:paraId="033DB2C9" w14:textId="77777777" w:rsidTr="00366D70">
        <w:trPr>
          <w:trHeight w:val="240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993B1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3C6EA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4.6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2E223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60.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A3E78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7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B4EB1" w14:textId="77777777" w:rsidR="00CD3C35" w:rsidRPr="00301868" w:rsidRDefault="00CD3C35" w:rsidP="00366D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6D8FB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.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EF89D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5.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47A4D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6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49897" w14:textId="77777777" w:rsidR="00CD3C35" w:rsidRPr="00301868" w:rsidRDefault="00CD3C35" w:rsidP="00366D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EB0AC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C8BD4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D1995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B539A" w14:textId="77777777" w:rsidR="00CD3C35" w:rsidRPr="00301868" w:rsidRDefault="00CD3C35" w:rsidP="00366D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3190E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50D53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.9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CD776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28715" w14:textId="77777777" w:rsidR="00CD3C35" w:rsidRPr="00301868" w:rsidRDefault="00CD3C35" w:rsidP="00366D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519D5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.9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CC037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4.7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6F4E4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9.82</w:t>
            </w:r>
          </w:p>
        </w:tc>
      </w:tr>
      <w:tr w:rsidR="00CD3C35" w:rsidRPr="00301868" w14:paraId="2FED62C4" w14:textId="77777777" w:rsidTr="00366D70">
        <w:trPr>
          <w:trHeight w:val="240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08855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B1161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3.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68164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60.9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EBA4A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7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D5E03" w14:textId="77777777" w:rsidR="00CD3C35" w:rsidRPr="00301868" w:rsidRDefault="00CD3C35" w:rsidP="00366D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C443F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.7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316B3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6.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ACDDC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5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83C14" w14:textId="77777777" w:rsidR="00CD3C35" w:rsidRPr="00301868" w:rsidRDefault="00CD3C35" w:rsidP="00366D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585DD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D2469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AA1AA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8E893" w14:textId="77777777" w:rsidR="00CD3C35" w:rsidRPr="00301868" w:rsidRDefault="00CD3C35" w:rsidP="00366D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F25F1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F86E3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.5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6815E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DB0E3" w14:textId="77777777" w:rsidR="00CD3C35" w:rsidRPr="00301868" w:rsidRDefault="00CD3C35" w:rsidP="00366D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7E814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.1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F2B98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6.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84861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9.66</w:t>
            </w:r>
          </w:p>
        </w:tc>
      </w:tr>
      <w:tr w:rsidR="00CD3C35" w:rsidRPr="00301868" w14:paraId="6C252A12" w14:textId="77777777" w:rsidTr="00366D70">
        <w:trPr>
          <w:trHeight w:val="240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2D584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605E7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3.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D4216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61.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D37A8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6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D1701" w14:textId="77777777" w:rsidR="00CD3C35" w:rsidRPr="00301868" w:rsidRDefault="00CD3C35" w:rsidP="00366D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83537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.7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E4D21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6.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1D624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5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0CCF8" w14:textId="77777777" w:rsidR="00CD3C35" w:rsidRPr="00301868" w:rsidRDefault="00CD3C35" w:rsidP="00366D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3E7D0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0E65C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2426B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3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AEB65" w14:textId="77777777" w:rsidR="00CD3C35" w:rsidRPr="00301868" w:rsidRDefault="00CD3C35" w:rsidP="00366D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56A85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42837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.9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78CC9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0EDCF" w14:textId="77777777" w:rsidR="00CD3C35" w:rsidRPr="00301868" w:rsidRDefault="00CD3C35" w:rsidP="00366D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00287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.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DD747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7.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8774A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9.61</w:t>
            </w:r>
          </w:p>
        </w:tc>
      </w:tr>
      <w:tr w:rsidR="00CD3C35" w:rsidRPr="00301868" w14:paraId="7FFBA6EF" w14:textId="77777777" w:rsidTr="00366D70">
        <w:trPr>
          <w:trHeight w:val="240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BECB9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55C88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2.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BB9C0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62.1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1EDC3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6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B4B13" w14:textId="77777777" w:rsidR="00CD3C35" w:rsidRPr="00301868" w:rsidRDefault="00CD3C35" w:rsidP="00366D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BEDD8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.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05E6C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7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31EBD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5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F19C4" w14:textId="77777777" w:rsidR="00CD3C35" w:rsidRPr="00301868" w:rsidRDefault="00CD3C35" w:rsidP="00366D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C5DA0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0B2D8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7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9DBA4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BEDE2" w14:textId="77777777" w:rsidR="00CD3C35" w:rsidRPr="00301868" w:rsidRDefault="00CD3C35" w:rsidP="00366D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1BFA2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17D18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0.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8FA5B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93978" w14:textId="77777777" w:rsidR="00CD3C35" w:rsidRPr="00301868" w:rsidRDefault="00CD3C35" w:rsidP="00366D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E8437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300BC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8.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FDC1A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7.82</w:t>
            </w:r>
          </w:p>
        </w:tc>
      </w:tr>
      <w:tr w:rsidR="00CD3C35" w:rsidRPr="00301868" w14:paraId="31320B04" w14:textId="77777777" w:rsidTr="00366D70">
        <w:trPr>
          <w:trHeight w:val="240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028B0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5F088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0.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97057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62.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798C4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4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C64E8" w14:textId="77777777" w:rsidR="00CD3C35" w:rsidRPr="00301868" w:rsidRDefault="00CD3C35" w:rsidP="00366D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7D99E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.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46B39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7.4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2480A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3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29BC6" w14:textId="77777777" w:rsidR="00CD3C35" w:rsidRPr="00301868" w:rsidRDefault="00CD3C35" w:rsidP="00366D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EC33B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2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4B980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D4222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2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EFC00" w14:textId="77777777" w:rsidR="00CD3C35" w:rsidRPr="00301868" w:rsidRDefault="00CD3C35" w:rsidP="00366D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66A2F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47348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0.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73B58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C5C90" w14:textId="77777777" w:rsidR="00CD3C35" w:rsidRPr="00301868" w:rsidRDefault="00CD3C35" w:rsidP="00366D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7BFA1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.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F60A0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9.3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AAB80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8.50</w:t>
            </w:r>
          </w:p>
        </w:tc>
      </w:tr>
      <w:tr w:rsidR="00CD3C35" w:rsidRPr="00301868" w14:paraId="31C6F743" w14:textId="77777777" w:rsidTr="00366D70">
        <w:trPr>
          <w:trHeight w:val="240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D772A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16784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9.9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D03F4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63.5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D68AE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4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5A82A" w14:textId="77777777" w:rsidR="00CD3C35" w:rsidRPr="00301868" w:rsidRDefault="00CD3C35" w:rsidP="00366D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11BA4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.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E27E2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7.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D09FB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4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4A5D9" w14:textId="77777777" w:rsidR="00CD3C35" w:rsidRPr="00301868" w:rsidRDefault="00CD3C35" w:rsidP="00366D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B2A23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C2BF4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EDBB4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2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F3460" w14:textId="77777777" w:rsidR="00CD3C35" w:rsidRPr="00301868" w:rsidRDefault="00CD3C35" w:rsidP="00366D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91241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E171E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1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982A9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6600B" w14:textId="77777777" w:rsidR="00CD3C35" w:rsidRPr="00301868" w:rsidRDefault="00CD3C35" w:rsidP="00366D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F46E2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.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F317A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0.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A0C4F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6.84</w:t>
            </w:r>
          </w:p>
        </w:tc>
      </w:tr>
      <w:tr w:rsidR="00CD3C35" w:rsidRPr="00301868" w14:paraId="5208B40A" w14:textId="77777777" w:rsidTr="00366D70">
        <w:trPr>
          <w:trHeight w:val="240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88089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7CE48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150B5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64.3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22491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4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1AF68" w14:textId="77777777" w:rsidR="00CD3C35" w:rsidRPr="00301868" w:rsidRDefault="00CD3C35" w:rsidP="00366D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315BA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.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55E74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8.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578D5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3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9646A" w14:textId="77777777" w:rsidR="00CD3C35" w:rsidRPr="00301868" w:rsidRDefault="00CD3C35" w:rsidP="00366D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DF29A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2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0CB59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5E129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1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BB4D7" w14:textId="77777777" w:rsidR="00CD3C35" w:rsidRPr="00301868" w:rsidRDefault="00CD3C35" w:rsidP="00366D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578DF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AB18B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1.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9F39E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3D13B" w14:textId="77777777" w:rsidR="00CD3C35" w:rsidRPr="00301868" w:rsidRDefault="00CD3C35" w:rsidP="00366D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EC6A9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.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80F8C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1.6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932A6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6.81</w:t>
            </w:r>
          </w:p>
        </w:tc>
      </w:tr>
      <w:tr w:rsidR="00CD3C35" w:rsidRPr="00301868" w14:paraId="1F32D4D4" w14:textId="77777777" w:rsidTr="00366D70">
        <w:trPr>
          <w:trHeight w:val="240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FC424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4711F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47625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64.9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55903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4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48D53" w14:textId="77777777" w:rsidR="00CD3C35" w:rsidRPr="00301868" w:rsidRDefault="00CD3C35" w:rsidP="00366D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E7CB3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.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2A6D0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8.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62D7D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3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BE987" w14:textId="77777777" w:rsidR="00CD3C35" w:rsidRPr="00301868" w:rsidRDefault="00CD3C35" w:rsidP="00366D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AC713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3CE02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32613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3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890C8" w14:textId="77777777" w:rsidR="00CD3C35" w:rsidRPr="00301868" w:rsidRDefault="00CD3C35" w:rsidP="00366D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6EF06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C6CA8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1.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13AB4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5FBC8" w14:textId="77777777" w:rsidR="00CD3C35" w:rsidRPr="00301868" w:rsidRDefault="00CD3C35" w:rsidP="00366D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9132E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.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1985E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2.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EFAA9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6.16</w:t>
            </w:r>
          </w:p>
        </w:tc>
      </w:tr>
      <w:tr w:rsidR="00CD3C35" w:rsidRPr="00301868" w14:paraId="690000FF" w14:textId="77777777" w:rsidTr="00366D70">
        <w:trPr>
          <w:trHeight w:val="240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B7BAA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420DE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9.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DC515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65.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E87B4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3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8CC66" w14:textId="77777777" w:rsidR="00CD3C35" w:rsidRPr="00301868" w:rsidRDefault="00CD3C35" w:rsidP="00366D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62DE2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.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B2638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9.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61A91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3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61FFE" w14:textId="77777777" w:rsidR="00CD3C35" w:rsidRPr="00301868" w:rsidRDefault="00CD3C35" w:rsidP="00366D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61BBC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2A136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F6B03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5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9161F" w14:textId="77777777" w:rsidR="00CD3C35" w:rsidRPr="00301868" w:rsidRDefault="00CD3C35" w:rsidP="00366D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2A0C4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E62A3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2.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ABC31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26763" w14:textId="77777777" w:rsidR="00CD3C35" w:rsidRPr="00301868" w:rsidRDefault="00CD3C35" w:rsidP="00366D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514A9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.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66D1E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4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4C395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6.70</w:t>
            </w:r>
          </w:p>
        </w:tc>
      </w:tr>
      <w:tr w:rsidR="00CD3C35" w:rsidRPr="00301868" w14:paraId="79A270D1" w14:textId="77777777" w:rsidTr="00366D70">
        <w:trPr>
          <w:trHeight w:val="240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3169F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79F64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8.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A79B2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66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B8E9C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3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AEBA2" w14:textId="77777777" w:rsidR="00CD3C35" w:rsidRPr="00301868" w:rsidRDefault="00CD3C35" w:rsidP="00366D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E9472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.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1B726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9.8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C0F90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2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DCA3A" w14:textId="77777777" w:rsidR="00CD3C35" w:rsidRPr="00301868" w:rsidRDefault="00CD3C35" w:rsidP="00366D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3CE6A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28CF4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63B50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5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E61A0" w14:textId="77777777" w:rsidR="00CD3C35" w:rsidRPr="00301868" w:rsidRDefault="00CD3C35" w:rsidP="00366D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410D1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5E5AA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2.7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86607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EE806" w14:textId="77777777" w:rsidR="00CD3C35" w:rsidRPr="00301868" w:rsidRDefault="00CD3C35" w:rsidP="00366D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7DA9D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.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A87DD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5.1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AE00F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6.64</w:t>
            </w:r>
          </w:p>
        </w:tc>
      </w:tr>
      <w:tr w:rsidR="00CD3C35" w:rsidRPr="00301868" w14:paraId="7B519BD2" w14:textId="77777777" w:rsidTr="00366D70">
        <w:trPr>
          <w:trHeight w:val="240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F0C2B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2AC69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8.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CE301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66.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D734F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3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D5E4A" w14:textId="77777777" w:rsidR="00CD3C35" w:rsidRPr="00301868" w:rsidRDefault="00CD3C35" w:rsidP="00366D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70663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.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CE513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0.1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CCCF6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FE903" w14:textId="77777777" w:rsidR="00CD3C35" w:rsidRPr="00301868" w:rsidRDefault="00CD3C35" w:rsidP="00366D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AE44B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4E0AB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BEEA4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4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EE06D" w14:textId="77777777" w:rsidR="00CD3C35" w:rsidRPr="00301868" w:rsidRDefault="00CD3C35" w:rsidP="00366D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456B7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F8F42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2.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7CB0A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52655" w14:textId="77777777" w:rsidR="00CD3C35" w:rsidRPr="00301868" w:rsidRDefault="00CD3C35" w:rsidP="00366D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C73B5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F9EA6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6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63379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4.19</w:t>
            </w:r>
          </w:p>
        </w:tc>
      </w:tr>
      <w:tr w:rsidR="00CD3C35" w:rsidRPr="00301868" w14:paraId="0DC4338C" w14:textId="77777777" w:rsidTr="00366D70">
        <w:trPr>
          <w:trHeight w:val="240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3B297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70287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8.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8CD50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67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9287E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2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3269E" w14:textId="77777777" w:rsidR="00CD3C35" w:rsidRPr="00301868" w:rsidRDefault="00CD3C35" w:rsidP="00366D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D41C2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.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07876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0.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9F732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2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D1913" w14:textId="77777777" w:rsidR="00CD3C35" w:rsidRPr="00301868" w:rsidRDefault="00CD3C35" w:rsidP="00366D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7B48F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6B6CE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FC331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5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01E24" w14:textId="77777777" w:rsidR="00CD3C35" w:rsidRPr="00301868" w:rsidRDefault="00CD3C35" w:rsidP="00366D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14823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92042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3.5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770FF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6CB7E" w14:textId="77777777" w:rsidR="00CD3C35" w:rsidRPr="00301868" w:rsidRDefault="00CD3C35" w:rsidP="00366D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966FA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.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08C98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7.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E5BC9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4.39</w:t>
            </w:r>
          </w:p>
        </w:tc>
      </w:tr>
      <w:tr w:rsidR="00CD3C35" w:rsidRPr="00301868" w14:paraId="14B6D033" w14:textId="77777777" w:rsidTr="00366D70">
        <w:trPr>
          <w:trHeight w:val="240"/>
        </w:trPr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A2959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10A9C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7.8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0BCE4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67.5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B55D6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2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8D8DF" w14:textId="77777777" w:rsidR="00CD3C35" w:rsidRPr="00301868" w:rsidRDefault="00CD3C35" w:rsidP="00366D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4AC98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.7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E04EF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1.1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003C3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1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D3FDB" w14:textId="77777777" w:rsidR="00CD3C35" w:rsidRPr="00301868" w:rsidRDefault="00CD3C35" w:rsidP="00366D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7A3AE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2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F0C00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9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C21E9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4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DAD2D" w14:textId="77777777" w:rsidR="00CD3C35" w:rsidRPr="00301868" w:rsidRDefault="00CD3C35" w:rsidP="00366D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986C4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5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73EADD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3.9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5FC12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1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42BEF" w14:textId="77777777" w:rsidR="00CD3C35" w:rsidRPr="00301868" w:rsidRDefault="00CD3C35" w:rsidP="00366D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65128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.5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4437F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8.1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E426C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4.49</w:t>
            </w:r>
          </w:p>
        </w:tc>
      </w:tr>
      <w:tr w:rsidR="00CD3C35" w:rsidRPr="00301868" w14:paraId="0B14A17F" w14:textId="77777777" w:rsidTr="00366D70">
        <w:trPr>
          <w:trHeight w:val="240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DF963" w14:textId="77777777" w:rsidR="00CD3C35" w:rsidRPr="00301868" w:rsidRDefault="00CD3C35" w:rsidP="00366D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52208" w14:textId="77777777" w:rsidR="00CD3C35" w:rsidRPr="00301868" w:rsidRDefault="00CD3C35" w:rsidP="00366D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7694A" w14:textId="77777777" w:rsidR="00CD3C35" w:rsidRPr="00301868" w:rsidRDefault="00CD3C35" w:rsidP="00366D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F3AA9" w14:textId="77777777" w:rsidR="00CD3C35" w:rsidRPr="00301868" w:rsidRDefault="00CD3C35" w:rsidP="00366D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A4C1F" w14:textId="77777777" w:rsidR="00CD3C35" w:rsidRPr="00301868" w:rsidRDefault="00CD3C35" w:rsidP="00366D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71C3A" w14:textId="77777777" w:rsidR="00CD3C35" w:rsidRPr="00301868" w:rsidRDefault="00CD3C35" w:rsidP="00366D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2A42E" w14:textId="77777777" w:rsidR="00CD3C35" w:rsidRPr="00301868" w:rsidRDefault="00CD3C35" w:rsidP="00366D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13AA6" w14:textId="77777777" w:rsidR="00CD3C35" w:rsidRPr="00301868" w:rsidRDefault="00CD3C35" w:rsidP="00366D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3C627" w14:textId="77777777" w:rsidR="00CD3C35" w:rsidRPr="00301868" w:rsidRDefault="00CD3C35" w:rsidP="00366D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58377" w14:textId="77777777" w:rsidR="00CD3C35" w:rsidRPr="00301868" w:rsidRDefault="00CD3C35" w:rsidP="00366D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10FAD" w14:textId="77777777" w:rsidR="00CD3C35" w:rsidRPr="00301868" w:rsidRDefault="00CD3C35" w:rsidP="00366D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3101A" w14:textId="77777777" w:rsidR="00CD3C35" w:rsidRPr="00301868" w:rsidRDefault="00CD3C35" w:rsidP="00366D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DA561" w14:textId="77777777" w:rsidR="00CD3C35" w:rsidRPr="00301868" w:rsidRDefault="00CD3C35" w:rsidP="00366D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E5307" w14:textId="77777777" w:rsidR="00CD3C35" w:rsidRPr="00301868" w:rsidRDefault="00CD3C35" w:rsidP="00366D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416BF" w14:textId="77777777" w:rsidR="00CD3C35" w:rsidRPr="00301868" w:rsidRDefault="00CD3C35" w:rsidP="00366D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98A1D" w14:textId="77777777" w:rsidR="00CD3C35" w:rsidRPr="00301868" w:rsidRDefault="00CD3C35" w:rsidP="00366D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41D3A" w14:textId="77777777" w:rsidR="00CD3C35" w:rsidRPr="00301868" w:rsidRDefault="00CD3C35" w:rsidP="00366D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217BC" w14:textId="77777777" w:rsidR="00CD3C35" w:rsidRPr="00301868" w:rsidRDefault="00CD3C35" w:rsidP="00366D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53CB9" w14:textId="77777777" w:rsidR="00CD3C35" w:rsidRPr="00301868" w:rsidRDefault="00CD3C35" w:rsidP="00366D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74C3E" w14:textId="77777777" w:rsidR="00CD3C35" w:rsidRPr="00301868" w:rsidRDefault="00CD3C35" w:rsidP="00366D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CD3C35" w:rsidRPr="00301868" w14:paraId="4430E49A" w14:textId="77777777" w:rsidTr="00366D70">
        <w:trPr>
          <w:trHeight w:val="240"/>
        </w:trPr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436BE" w14:textId="77777777" w:rsidR="00CD3C35" w:rsidRPr="00301868" w:rsidRDefault="00CD3C35" w:rsidP="00366D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4D3F1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72.2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B391E0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292.4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F02999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4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78A9A6" w14:textId="77777777" w:rsidR="00CD3C35" w:rsidRPr="00301868" w:rsidRDefault="00CD3C35" w:rsidP="00366D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121B2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5.0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65BB7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95.1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96235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4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9664A" w14:textId="77777777" w:rsidR="00CD3C35" w:rsidRPr="00301868" w:rsidRDefault="00CD3C35" w:rsidP="00366D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61953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3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6431F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5.6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9B80F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3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B6C8FB" w14:textId="77777777" w:rsidR="00CD3C35" w:rsidRPr="00301868" w:rsidRDefault="00CD3C35" w:rsidP="00366D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8FB21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6.3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718CC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58.0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F34F5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0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F7597" w14:textId="77777777" w:rsidR="00CD3C35" w:rsidRPr="00301868" w:rsidRDefault="00CD3C35" w:rsidP="00366D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F12D8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4.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2E55F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35.0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665EB" w14:textId="77777777" w:rsidR="00CD3C35" w:rsidRPr="00301868" w:rsidRDefault="00CD3C35" w:rsidP="00366D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01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7.01</w:t>
            </w:r>
          </w:p>
        </w:tc>
      </w:tr>
    </w:tbl>
    <w:p w14:paraId="6A9A60C8" w14:textId="1160CECF" w:rsidR="00195C3C" w:rsidRDefault="00EC7A71">
      <w:bookmarkStart w:id="0" w:name="_GoBack"/>
      <w:bookmarkEnd w:id="0"/>
    </w:p>
    <w:sectPr w:rsidR="00195C3C" w:rsidSect="00EC7A7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3C35"/>
    <w:rsid w:val="00052020"/>
    <w:rsid w:val="000E5181"/>
    <w:rsid w:val="00140316"/>
    <w:rsid w:val="00195D60"/>
    <w:rsid w:val="00215D69"/>
    <w:rsid w:val="00215F10"/>
    <w:rsid w:val="00233BCE"/>
    <w:rsid w:val="00261D6E"/>
    <w:rsid w:val="00275087"/>
    <w:rsid w:val="00275DF9"/>
    <w:rsid w:val="002C1F30"/>
    <w:rsid w:val="002E6D30"/>
    <w:rsid w:val="00304833"/>
    <w:rsid w:val="00394640"/>
    <w:rsid w:val="003E40D1"/>
    <w:rsid w:val="00460CE1"/>
    <w:rsid w:val="005149D2"/>
    <w:rsid w:val="0052177A"/>
    <w:rsid w:val="005726C0"/>
    <w:rsid w:val="005759C9"/>
    <w:rsid w:val="005C5B14"/>
    <w:rsid w:val="005D078F"/>
    <w:rsid w:val="006279CD"/>
    <w:rsid w:val="00644FD8"/>
    <w:rsid w:val="006475D1"/>
    <w:rsid w:val="00662F68"/>
    <w:rsid w:val="006A0E29"/>
    <w:rsid w:val="006D1700"/>
    <w:rsid w:val="00712165"/>
    <w:rsid w:val="007A0935"/>
    <w:rsid w:val="007D0BAB"/>
    <w:rsid w:val="007E66D1"/>
    <w:rsid w:val="00852C86"/>
    <w:rsid w:val="00934994"/>
    <w:rsid w:val="0095293E"/>
    <w:rsid w:val="009B275A"/>
    <w:rsid w:val="009E1FE8"/>
    <w:rsid w:val="00A25105"/>
    <w:rsid w:val="00A872BF"/>
    <w:rsid w:val="00AD74EF"/>
    <w:rsid w:val="00B43587"/>
    <w:rsid w:val="00B47E4F"/>
    <w:rsid w:val="00B64456"/>
    <w:rsid w:val="00B666F2"/>
    <w:rsid w:val="00B74A2F"/>
    <w:rsid w:val="00B831BC"/>
    <w:rsid w:val="00BA0BBB"/>
    <w:rsid w:val="00BA7ECA"/>
    <w:rsid w:val="00BD3FE1"/>
    <w:rsid w:val="00BF494F"/>
    <w:rsid w:val="00CC4E29"/>
    <w:rsid w:val="00CD3C35"/>
    <w:rsid w:val="00CE2879"/>
    <w:rsid w:val="00DA5A3E"/>
    <w:rsid w:val="00EC506A"/>
    <w:rsid w:val="00EC7A71"/>
    <w:rsid w:val="00F448A1"/>
    <w:rsid w:val="00F8551E"/>
    <w:rsid w:val="00FA03D7"/>
    <w:rsid w:val="00FA1F17"/>
    <w:rsid w:val="00FF0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24012A"/>
  <w15:chartTrackingRefBased/>
  <w15:docId w15:val="{2D18FB99-64CC-124D-B816-0115524C41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3C3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9</Words>
  <Characters>1991</Characters>
  <Application>Microsoft Office Word</Application>
  <DocSecurity>0</DocSecurity>
  <Lines>16</Lines>
  <Paragraphs>4</Paragraphs>
  <ScaleCrop>false</ScaleCrop>
  <Company/>
  <LinksUpToDate>false</LinksUpToDate>
  <CharactersWithSpaces>2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ouston, Sean</dc:creator>
  <cp:keywords/>
  <dc:description/>
  <cp:lastModifiedBy>Clouston, Sean</cp:lastModifiedBy>
  <cp:revision>2</cp:revision>
  <dcterms:created xsi:type="dcterms:W3CDTF">2019-06-24T02:02:00Z</dcterms:created>
  <dcterms:modified xsi:type="dcterms:W3CDTF">2020-03-03T16:48:00Z</dcterms:modified>
</cp:coreProperties>
</file>